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Cranium ratio measurements of fossil hyaenids and percrocutid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940"/>
        <w:gridCol w:w="976"/>
        <w:gridCol w:w="976"/>
      </w:tblGrid>
      <w:tr>
        <w:trPr>
          <w:trHeight w:val="312" w:hRule="atLeast"/>
        </w:trPr>
        <w:tc>
          <w:tcPr>
            <w:tcW w:w="3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xon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ecimen #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:L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:L</w:t>
            </w:r>
          </w:p>
        </w:tc>
      </w:tr>
      <w:tr>
        <w:trPr>
          <w:trHeight w:val="312" w:hRule="atLeast"/>
        </w:trPr>
        <w:tc>
          <w:tcPr>
            <w:tcW w:w="3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dcrocuta eximia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:AM 28-L23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dcrocuta eximi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35-B2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dcrocuta eximi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41-L3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hasmaporthetes lunensi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NCN-671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nocrocuta gigante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V M03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nocrocuta gigante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V X03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nocrocuta gigantea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VPP V156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yaenictitherium wongi 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NH 23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12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ctitherium sp.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V 0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12" w:hRule="atLeast"/>
        </w:trPr>
        <w:tc>
          <w:tcPr>
            <w:tcW w:w="3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kelohyaena abronia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M-PQL 1418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12:00Z</dcterms:created>
  <dc:creator>Jack Tseng</dc:creator>
  <dc:description/>
  <cp:keywords/>
  <dc:language>en-US</dc:language>
  <cp:lastModifiedBy>Jack Tseng</cp:lastModifiedBy>
  <dcterms:modified xsi:type="dcterms:W3CDTF">2013-05-01T13:12:00Z</dcterms:modified>
  <cp:revision>1</cp:revision>
  <dc:subject/>
  <dc:title>Table S2</dc:title>
</cp:coreProperties>
</file>